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81B06" w14:textId="77777777" w:rsidR="00D4046F" w:rsidRPr="00CD2516" w:rsidRDefault="00D4046F" w:rsidP="00D4046F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CD2516">
        <w:rPr>
          <w:rFonts w:ascii="Arial" w:hAnsi="Arial" w:cs="Arial"/>
          <w:b/>
          <w:bCs/>
        </w:rPr>
        <w:t>Holding a wing horizontal involves muscles of the pectoral girdle other than the main two flight muscles</w:t>
      </w:r>
    </w:p>
    <w:p w14:paraId="74317324" w14:textId="77777777" w:rsidR="00D4046F" w:rsidRPr="00CD2516" w:rsidRDefault="00D4046F" w:rsidP="00D4046F">
      <w:pPr>
        <w:spacing w:after="0" w:line="360" w:lineRule="auto"/>
        <w:jc w:val="both"/>
        <w:rPr>
          <w:rFonts w:ascii="Arial" w:hAnsi="Arial" w:cs="Arial"/>
        </w:rPr>
      </w:pPr>
    </w:p>
    <w:p w14:paraId="281B3499" w14:textId="77777777" w:rsidR="00D4046F" w:rsidRPr="00CD2516" w:rsidRDefault="00D4046F" w:rsidP="00D4046F">
      <w:pPr>
        <w:spacing w:after="0" w:line="360" w:lineRule="auto"/>
        <w:jc w:val="both"/>
        <w:rPr>
          <w:rFonts w:ascii="Arial" w:hAnsi="Arial" w:cs="Arial"/>
          <w:vertAlign w:val="superscript"/>
          <w:lang w:val="es-UY"/>
        </w:rPr>
      </w:pPr>
      <w:r w:rsidRPr="00CD2516">
        <w:rPr>
          <w:rFonts w:ascii="Arial" w:hAnsi="Arial" w:cs="Arial"/>
          <w:lang w:val="es-UY"/>
        </w:rPr>
        <w:t>D. Charles Deeming</w:t>
      </w:r>
      <w:r w:rsidRPr="00CD2516">
        <w:rPr>
          <w:rFonts w:ascii="Arial" w:hAnsi="Arial" w:cs="Arial"/>
          <w:vertAlign w:val="superscript"/>
          <w:lang w:val="es-UY"/>
        </w:rPr>
        <w:t>1</w:t>
      </w:r>
      <w:r w:rsidRPr="00CD2516">
        <w:rPr>
          <w:rFonts w:ascii="Arial" w:hAnsi="Arial" w:cs="Arial"/>
          <w:lang w:val="es-UY"/>
        </w:rPr>
        <w:t>* &amp; María Clelia Mosto</w:t>
      </w:r>
      <w:r w:rsidRPr="00CD2516">
        <w:rPr>
          <w:rFonts w:ascii="Arial" w:hAnsi="Arial" w:cs="Arial"/>
          <w:vertAlign w:val="superscript"/>
          <w:lang w:val="es-UY"/>
        </w:rPr>
        <w:t>2</w:t>
      </w:r>
    </w:p>
    <w:p w14:paraId="20AA6FD8" w14:textId="77777777" w:rsidR="00D4046F" w:rsidRPr="00CD2516" w:rsidRDefault="00D4046F">
      <w:pPr>
        <w:rPr>
          <w:rFonts w:ascii="Arial" w:hAnsi="Arial" w:cs="Arial"/>
        </w:rPr>
      </w:pPr>
    </w:p>
    <w:p w14:paraId="69E5C767" w14:textId="14656A08" w:rsidR="003963A1" w:rsidRPr="007A3EDB" w:rsidRDefault="003963A1" w:rsidP="00ED225E">
      <w:pPr>
        <w:jc w:val="center"/>
        <w:rPr>
          <w:rFonts w:ascii="Arial" w:hAnsi="Arial" w:cs="Arial"/>
          <w:color w:val="C00000"/>
        </w:rPr>
      </w:pPr>
      <w:r w:rsidRPr="00CD2516">
        <w:rPr>
          <w:rFonts w:ascii="Arial" w:hAnsi="Arial" w:cs="Arial"/>
          <w:b/>
          <w:bCs/>
        </w:rPr>
        <w:t>Table S1</w:t>
      </w:r>
      <w:r w:rsidRPr="00CD2516">
        <w:rPr>
          <w:rFonts w:ascii="Arial" w:hAnsi="Arial" w:cs="Arial"/>
        </w:rPr>
        <w:t xml:space="preserve">. </w:t>
      </w:r>
      <w:r w:rsidR="00CD2516" w:rsidRPr="00CD2516">
        <w:rPr>
          <w:rFonts w:ascii="Arial" w:hAnsi="Arial" w:cs="Arial"/>
        </w:rPr>
        <w:t xml:space="preserve">Data for body mass and the masses of the </w:t>
      </w:r>
      <w:r w:rsidR="00CD2516" w:rsidRPr="00ED225E">
        <w:rPr>
          <w:rFonts w:ascii="Arial" w:hAnsi="Arial" w:cs="Arial"/>
          <w:i/>
          <w:iCs/>
        </w:rPr>
        <w:t>m. pectoralis</w:t>
      </w:r>
      <w:r w:rsidR="00CD2516">
        <w:rPr>
          <w:rFonts w:ascii="Arial" w:hAnsi="Arial" w:cs="Arial"/>
        </w:rPr>
        <w:t xml:space="preserve">, </w:t>
      </w:r>
      <w:r w:rsidR="00CD2516" w:rsidRPr="00ED225E">
        <w:rPr>
          <w:rFonts w:ascii="Arial" w:hAnsi="Arial" w:cs="Arial"/>
          <w:i/>
          <w:iCs/>
        </w:rPr>
        <w:t>m. supracoracoideus</w:t>
      </w:r>
      <w:r w:rsidR="00CD2516">
        <w:rPr>
          <w:rFonts w:ascii="Arial" w:hAnsi="Arial" w:cs="Arial"/>
        </w:rPr>
        <w:t xml:space="preserve">, </w:t>
      </w:r>
      <w:r w:rsidR="00CD2516" w:rsidRPr="00ED225E">
        <w:rPr>
          <w:rFonts w:ascii="Arial" w:hAnsi="Arial" w:cs="Arial"/>
          <w:i/>
          <w:iCs/>
        </w:rPr>
        <w:t>m. deltoideus major / minor</w:t>
      </w:r>
      <w:r w:rsidR="00CD2516">
        <w:rPr>
          <w:rFonts w:ascii="Arial" w:hAnsi="Arial" w:cs="Arial"/>
        </w:rPr>
        <w:t xml:space="preserve">, and </w:t>
      </w:r>
      <w:r w:rsidR="00CD2516" w:rsidRPr="00ED225E">
        <w:rPr>
          <w:rFonts w:ascii="Arial" w:hAnsi="Arial" w:cs="Arial"/>
          <w:i/>
          <w:iCs/>
        </w:rPr>
        <w:t>m. scapulohumeralis caudalis</w:t>
      </w:r>
      <w:r w:rsidR="00CD2516">
        <w:rPr>
          <w:rFonts w:ascii="Arial" w:hAnsi="Arial" w:cs="Arial"/>
        </w:rPr>
        <w:t xml:space="preserve"> for </w:t>
      </w:r>
      <w:r w:rsidR="00CD2516" w:rsidRPr="00CD2516">
        <w:rPr>
          <w:rFonts w:ascii="Arial" w:hAnsi="Arial" w:cs="Arial"/>
        </w:rPr>
        <w:t>97 species, representing 18 orders</w:t>
      </w:r>
      <w:r w:rsidR="00CD2516">
        <w:rPr>
          <w:rFonts w:ascii="Arial" w:hAnsi="Arial" w:cs="Arial"/>
        </w:rPr>
        <w:t>.</w:t>
      </w:r>
      <w:r w:rsidR="007A3EDB">
        <w:rPr>
          <w:rFonts w:ascii="Arial" w:hAnsi="Arial" w:cs="Arial"/>
        </w:rPr>
        <w:t xml:space="preserve"> </w:t>
      </w:r>
      <w:r w:rsidR="007A3EDB">
        <w:rPr>
          <w:rFonts w:ascii="Arial" w:hAnsi="Arial" w:cs="Arial"/>
          <w:color w:val="C00000"/>
        </w:rPr>
        <w:t xml:space="preserve">NA indicates datum </w:t>
      </w:r>
      <w:r w:rsidR="00326E98">
        <w:rPr>
          <w:rFonts w:ascii="Arial" w:hAnsi="Arial" w:cs="Arial"/>
          <w:color w:val="C00000"/>
        </w:rPr>
        <w:t xml:space="preserve">value </w:t>
      </w:r>
      <w:r w:rsidR="007A3EDB">
        <w:rPr>
          <w:rFonts w:ascii="Arial" w:hAnsi="Arial" w:cs="Arial"/>
          <w:color w:val="C00000"/>
        </w:rPr>
        <w:t>is unavailable.</w:t>
      </w:r>
    </w:p>
    <w:tbl>
      <w:tblPr>
        <w:tblW w:w="14037" w:type="dxa"/>
        <w:tblLook w:val="04A0" w:firstRow="1" w:lastRow="0" w:firstColumn="1" w:lastColumn="0" w:noHBand="0" w:noVBand="1"/>
      </w:tblPr>
      <w:tblGrid>
        <w:gridCol w:w="2694"/>
        <w:gridCol w:w="1512"/>
        <w:gridCol w:w="1410"/>
        <w:gridCol w:w="1767"/>
        <w:gridCol w:w="1889"/>
        <w:gridCol w:w="1838"/>
        <w:gridCol w:w="2927"/>
      </w:tblGrid>
      <w:tr w:rsidR="00282ABF" w:rsidRPr="00CD2516" w14:paraId="5A3005A9" w14:textId="77777777" w:rsidTr="003963A1">
        <w:trPr>
          <w:trHeight w:val="25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7D44AD9" w14:textId="77777777" w:rsidR="00282ABF" w:rsidRPr="00CD2516" w:rsidRDefault="00282AB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pecie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A9FD67" w14:textId="608C20F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Body mass (g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6B2F68" w14:textId="7A9A84CB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M. pectoralis </w:t>
            </w: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ass (g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06A490" w14:textId="51BD4AA5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M. supracoracoideus </w:t>
            </w: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mass (g) 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E404DA" w14:textId="71C26DC6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M. deltoideus major / minor </w:t>
            </w: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mass (g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B9ADF30" w14:textId="4AFA2CEE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. scapulohumeralis caudalis</w:t>
            </w: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 xml:space="preserve"> mass (g)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70EC8E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</w:tr>
      <w:tr w:rsidR="00282ABF" w:rsidRPr="00CD2516" w14:paraId="5FB6EFEC" w14:textId="77777777" w:rsidTr="003963A1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012FFF" w14:textId="77777777" w:rsidR="008C563F" w:rsidRDefault="008C563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45BC002" w14:textId="28D672DC" w:rsidR="00282ABF" w:rsidRPr="00CD2516" w:rsidRDefault="00282AB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ccipitr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62174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24BA1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03EB6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69DF1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9FB8E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84C64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635536A4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745A961" w14:textId="7979D2BC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Aquila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apax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767FED77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4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4C5D868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68.5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50BD018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20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413AF90B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5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E70EA0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.50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CCF9A0A" w14:textId="4EE0046A" w:rsidR="00282ABF" w:rsidRPr="00CD2516" w:rsidRDefault="00900262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ertel et al. (2015)</w:t>
            </w:r>
          </w:p>
        </w:tc>
      </w:tr>
      <w:tr w:rsidR="00C1231D" w:rsidRPr="00CD2516" w14:paraId="52EC42BA" w14:textId="77777777" w:rsidTr="00EB1AA4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7D974525" w14:textId="77777777" w:rsidR="00C1231D" w:rsidRPr="00CD2516" w:rsidRDefault="00C1231D" w:rsidP="00EB1AA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Accipiter nis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2F449A3F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37.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5DE3BD3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0.33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69A9FECB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6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39A09660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9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0B5B88A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267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67573E7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19)</w:t>
            </w:r>
          </w:p>
        </w:tc>
      </w:tr>
      <w:tr w:rsidR="00282ABF" w:rsidRPr="00CD2516" w14:paraId="497A2104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2CD6FAAC" w14:textId="3A827513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C1231D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Astur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gentili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E5B52A1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37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07DC288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7.5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39C9F4B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10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A97C97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58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C182C6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59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66B326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43BA5FFB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3F4E4467" w14:textId="6675550A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usarellu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nigricolli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38A30B0B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56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1EB86DA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3.6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23A13B94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47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B77633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11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E256B7A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48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6C98F9F7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27967D7A" w14:textId="77777777" w:rsidTr="003963A1">
        <w:trPr>
          <w:trHeight w:val="255"/>
        </w:trPr>
        <w:tc>
          <w:tcPr>
            <w:tcW w:w="2694" w:type="dxa"/>
            <w:shd w:val="clear" w:color="auto" w:fill="auto"/>
            <w:hideMark/>
          </w:tcPr>
          <w:p w14:paraId="204F1AA9" w14:textId="131D6410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Buteo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lbigula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15BE93C6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B37C641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2.84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5BD95B6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13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452548C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91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264BB3A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89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2D6F72DE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2B94C638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29714DDC" w14:textId="0136BEC5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Buteo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uteo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7AC4CB35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7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AB4ABB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3.91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02D325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61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0F06AA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48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237591D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349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06270F9" w14:textId="6DD8758D" w:rsidR="00282ABF" w:rsidRPr="00CD2516" w:rsidRDefault="00076963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19)</w:t>
            </w:r>
          </w:p>
        </w:tc>
      </w:tr>
      <w:tr w:rsidR="00282ABF" w:rsidRPr="00CD2516" w14:paraId="327951BC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FB71EE4" w14:textId="5EA37497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uteo lineat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228C01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305EF7FF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0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65CB4D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80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D92C00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6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1DE76AF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10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E7BE7D3" w14:textId="1E48D720" w:rsidR="00282ABF" w:rsidRPr="00CD2516" w:rsidRDefault="00900262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ertel et al. (2015)</w:t>
            </w:r>
          </w:p>
        </w:tc>
      </w:tr>
      <w:tr w:rsidR="007A3EDB" w:rsidRPr="00CD2516" w14:paraId="3B601DE0" w14:textId="77777777" w:rsidTr="00EB1AA4">
        <w:trPr>
          <w:trHeight w:val="270"/>
        </w:trPr>
        <w:tc>
          <w:tcPr>
            <w:tcW w:w="2694" w:type="dxa"/>
            <w:shd w:val="clear" w:color="auto" w:fill="auto"/>
            <w:hideMark/>
          </w:tcPr>
          <w:p w14:paraId="0B440797" w14:textId="77777777" w:rsidR="007A3EDB" w:rsidRPr="00CD2516" w:rsidRDefault="007A3EDB" w:rsidP="00EB1AA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Buteogallus</w:t>
            </w: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coronat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BE3D2BE" w14:textId="77777777" w:rsidR="007A3EDB" w:rsidRPr="00CD2516" w:rsidRDefault="007A3EDB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95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E18A746" w14:textId="77777777" w:rsidR="007A3EDB" w:rsidRPr="00CD2516" w:rsidRDefault="007A3EDB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2.17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2D629FC" w14:textId="77777777" w:rsidR="007A3EDB" w:rsidRPr="00CD2516" w:rsidRDefault="007A3EDB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.32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3D155E45" w14:textId="77777777" w:rsidR="007A3EDB" w:rsidRPr="00CD2516" w:rsidRDefault="007A3EDB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.0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7CE5FF8" w14:textId="77777777" w:rsidR="007A3EDB" w:rsidRPr="00CD2516" w:rsidRDefault="007A3EDB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55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4344A44E" w14:textId="77777777" w:rsidR="007A3EDB" w:rsidRPr="00CD2516" w:rsidRDefault="007A3EDB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46CE971F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1B5FFDC2" w14:textId="326E90F9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tharte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aur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C96AB95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B413E2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8.2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20F9716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80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1C7F2D3E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4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5F7744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70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1355A1C" w14:textId="6B71A64D" w:rsidR="00282ABF" w:rsidRPr="00CD2516" w:rsidRDefault="00900262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ertel et al. (2015)</w:t>
            </w:r>
          </w:p>
        </w:tc>
      </w:tr>
      <w:tr w:rsidR="00282ABF" w:rsidRPr="00CD2516" w14:paraId="540AB1D1" w14:textId="77777777" w:rsidTr="003963A1">
        <w:trPr>
          <w:trHeight w:val="255"/>
        </w:trPr>
        <w:tc>
          <w:tcPr>
            <w:tcW w:w="2694" w:type="dxa"/>
            <w:shd w:val="clear" w:color="auto" w:fill="auto"/>
          </w:tcPr>
          <w:p w14:paraId="2B71B20D" w14:textId="14203027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Geranoaetu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elanoleuc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</w:tcPr>
          <w:p w14:paraId="43C85A17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751</w:t>
            </w:r>
          </w:p>
        </w:tc>
        <w:tc>
          <w:tcPr>
            <w:tcW w:w="1410" w:type="dxa"/>
            <w:shd w:val="clear" w:color="auto" w:fill="auto"/>
            <w:noWrap/>
          </w:tcPr>
          <w:p w14:paraId="7834F520" w14:textId="409C2E9B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30.820</w:t>
            </w:r>
          </w:p>
        </w:tc>
        <w:tc>
          <w:tcPr>
            <w:tcW w:w="1767" w:type="dxa"/>
            <w:shd w:val="clear" w:color="auto" w:fill="auto"/>
            <w:noWrap/>
          </w:tcPr>
          <w:p w14:paraId="22ACC57D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760</w:t>
            </w:r>
          </w:p>
        </w:tc>
        <w:tc>
          <w:tcPr>
            <w:tcW w:w="1889" w:type="dxa"/>
            <w:shd w:val="clear" w:color="auto" w:fill="auto"/>
            <w:noWrap/>
          </w:tcPr>
          <w:p w14:paraId="5920FF6F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.570</w:t>
            </w:r>
          </w:p>
        </w:tc>
        <w:tc>
          <w:tcPr>
            <w:tcW w:w="1838" w:type="dxa"/>
            <w:shd w:val="clear" w:color="auto" w:fill="auto"/>
            <w:noWrap/>
          </w:tcPr>
          <w:p w14:paraId="61F439E9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</w:tcPr>
          <w:p w14:paraId="715E91C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1175CEF8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5844EF9F" w14:textId="11D7FF03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Gyps african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67A98C36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7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E74F19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12.0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76454D8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7.00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F179E09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4.5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816A89E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.00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284F9E3A" w14:textId="1C4953B5" w:rsidR="00282ABF" w:rsidRPr="00CD2516" w:rsidRDefault="005A3843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ertel et al. (2015)</w:t>
            </w:r>
          </w:p>
        </w:tc>
      </w:tr>
      <w:tr w:rsidR="00282ABF" w:rsidRPr="00CD2516" w14:paraId="627E9038" w14:textId="77777777" w:rsidTr="003963A1">
        <w:trPr>
          <w:trHeight w:val="285"/>
        </w:trPr>
        <w:tc>
          <w:tcPr>
            <w:tcW w:w="2694" w:type="dxa"/>
            <w:shd w:val="clear" w:color="auto" w:fill="auto"/>
            <w:noWrap/>
            <w:hideMark/>
          </w:tcPr>
          <w:p w14:paraId="1CD1D9B7" w14:textId="211666EE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aliaeetus albicill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3999FACD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57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3376296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76.39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ECE05B5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8.28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20BDDC34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9.81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EB57C8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7.23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03760A87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6556954F" w14:textId="77777777" w:rsidTr="003963A1">
        <w:trPr>
          <w:trHeight w:val="255"/>
        </w:trPr>
        <w:tc>
          <w:tcPr>
            <w:tcW w:w="2694" w:type="dxa"/>
            <w:shd w:val="clear" w:color="auto" w:fill="auto"/>
            <w:hideMark/>
          </w:tcPr>
          <w:p w14:paraId="54606CFC" w14:textId="13B6C58F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Milvus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ilv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0309BEF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8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7EFE09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3.86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8872EE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55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351E8FE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07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082ADA3" w14:textId="45E732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5</w:t>
            </w:r>
            <w:r w:rsidR="00D43413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604C2C91" w14:textId="660361BD" w:rsidR="00282ABF" w:rsidRPr="00CD2516" w:rsidRDefault="00076963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19)</w:t>
            </w:r>
          </w:p>
        </w:tc>
      </w:tr>
      <w:tr w:rsidR="00282ABF" w:rsidRPr="00CD2516" w14:paraId="252CDA18" w14:textId="77777777" w:rsidTr="003963A1">
        <w:trPr>
          <w:trHeight w:val="270"/>
        </w:trPr>
        <w:tc>
          <w:tcPr>
            <w:tcW w:w="2694" w:type="dxa"/>
            <w:shd w:val="clear" w:color="auto" w:fill="auto"/>
            <w:hideMark/>
          </w:tcPr>
          <w:p w14:paraId="22F1FBFD" w14:textId="6D800413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andion haliaet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5B4AA17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68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592025BF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6.16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154E4FB" w14:textId="14FE198D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25</w:t>
            </w:r>
            <w:r w:rsidR="00EE5AD9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0E14DC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.45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E72521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74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52C3309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6B93D583" w14:textId="77777777" w:rsidTr="003963A1">
        <w:trPr>
          <w:trHeight w:val="270"/>
        </w:trPr>
        <w:tc>
          <w:tcPr>
            <w:tcW w:w="2694" w:type="dxa"/>
            <w:shd w:val="clear" w:color="auto" w:fill="auto"/>
            <w:hideMark/>
          </w:tcPr>
          <w:p w14:paraId="5393FC60" w14:textId="42ADD47C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ostrhamu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ociabili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6F45CA5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46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371234E" w14:textId="2D657DD9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8.52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06645928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03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2BD03A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22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8414F38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2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C88EA5D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C1231D" w:rsidRPr="00CD2516" w14:paraId="64DAB353" w14:textId="77777777" w:rsidTr="00EB1AA4">
        <w:trPr>
          <w:trHeight w:val="255"/>
        </w:trPr>
        <w:tc>
          <w:tcPr>
            <w:tcW w:w="2694" w:type="dxa"/>
            <w:shd w:val="clear" w:color="auto" w:fill="auto"/>
            <w:hideMark/>
          </w:tcPr>
          <w:p w14:paraId="1B466CBC" w14:textId="77777777" w:rsidR="00C1231D" w:rsidRPr="00CD2516" w:rsidRDefault="00C1231D" w:rsidP="00EB1AA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Rupornis</w:t>
            </w:r>
            <w:proofErr w:type="spellEnd"/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agnirostri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77C61A7F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69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5F36ECE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3.93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66EE8144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1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6E202E4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8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795C1F8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4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73EF21B" w14:textId="77777777" w:rsidR="00C1231D" w:rsidRPr="00CD2516" w:rsidRDefault="00C1231D" w:rsidP="00EB1AA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7C6BA68B" w14:textId="77777777" w:rsidTr="00CD2516">
        <w:trPr>
          <w:trHeight w:val="255"/>
        </w:trPr>
        <w:tc>
          <w:tcPr>
            <w:tcW w:w="2694" w:type="dxa"/>
            <w:shd w:val="clear" w:color="auto" w:fill="auto"/>
            <w:hideMark/>
          </w:tcPr>
          <w:p w14:paraId="20F55A78" w14:textId="7E854242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pizaetus ornat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305E1D85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21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59F37F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64.0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683368A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20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1742D205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24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97FCD4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.12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6F1FC5F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519A9D97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8557A0" w14:textId="4F9730DF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Vultur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gryphus</w:t>
            </w:r>
            <w:proofErr w:type="spell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88EEA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50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37B08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11.00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7C895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7.00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AE3F2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2.00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B88B0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0.000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B9CA81" w14:textId="0205D811" w:rsidR="00282ABF" w:rsidRPr="00CD2516" w:rsidRDefault="00900262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ertel et al. (2015)</w:t>
            </w:r>
          </w:p>
        </w:tc>
      </w:tr>
      <w:tr w:rsidR="00282ABF" w:rsidRPr="00CD2516" w14:paraId="7A91903C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397F24" w14:textId="77777777" w:rsidR="008C563F" w:rsidRDefault="008C563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471A711A" w14:textId="369B2DD1" w:rsidR="00282ABF" w:rsidRPr="00CD2516" w:rsidRDefault="00282AB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Anser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91AB6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68A657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C24C5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F7A5A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9B082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93BB9E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4F482422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339C84E5" w14:textId="47AE648B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nas platyrhyncho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0926FBE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357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3799E15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7.17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2565E6E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.868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158C74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00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5E2871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573</w:t>
            </w:r>
          </w:p>
        </w:tc>
        <w:tc>
          <w:tcPr>
            <w:tcW w:w="2927" w:type="dxa"/>
            <w:shd w:val="clear" w:color="auto" w:fill="auto"/>
            <w:hideMark/>
          </w:tcPr>
          <w:p w14:paraId="6E65B7C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01F9B340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58E08E3C" w14:textId="6FD4CDAE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7A3EDB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Mareca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streper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358DDC15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7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E40E75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5.52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AF8136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.368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A0C461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25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3EA59C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057</w:t>
            </w:r>
          </w:p>
        </w:tc>
        <w:tc>
          <w:tcPr>
            <w:tcW w:w="2927" w:type="dxa"/>
            <w:shd w:val="clear" w:color="auto" w:fill="auto"/>
            <w:hideMark/>
          </w:tcPr>
          <w:p w14:paraId="70838E5F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2DF7BD94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35E3E8B" w14:textId="2779078A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nser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achyrhynch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52953CE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647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24E689F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83.32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5107B85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1.907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45F7C6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592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E344227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.752</w:t>
            </w:r>
          </w:p>
        </w:tc>
        <w:tc>
          <w:tcPr>
            <w:tcW w:w="2927" w:type="dxa"/>
            <w:shd w:val="clear" w:color="auto" w:fill="auto"/>
            <w:hideMark/>
          </w:tcPr>
          <w:p w14:paraId="05DA97A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205A358F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115EB4" w14:textId="005F7A5C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hauna torquat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6B1CD1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40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3D80D4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90.00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840515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3.37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C3B5B8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.53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1F2B6F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2.450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D2282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1A441B4C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9D790A" w14:textId="77777777" w:rsidR="008C563F" w:rsidRDefault="008C563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666E6AC4" w14:textId="0ACF8E94" w:rsidR="00282ABF" w:rsidRPr="00CD2516" w:rsidRDefault="00282AB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haradri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77257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7E60067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AA610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5871A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0CEB0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</w:tcPr>
          <w:p w14:paraId="52A18A5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3D3B2BFD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14309230" w14:textId="795C4904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Alle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lle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096AB5F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7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5DD3944E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.442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8ED4A6E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23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24D2C7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1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5B078A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36</w:t>
            </w:r>
          </w:p>
        </w:tc>
        <w:tc>
          <w:tcPr>
            <w:tcW w:w="2927" w:type="dxa"/>
            <w:shd w:val="clear" w:color="auto" w:fill="auto"/>
            <w:hideMark/>
          </w:tcPr>
          <w:p w14:paraId="1E12405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5D7B57E3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1B17AD4C" w14:textId="5252B0F4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Himantopus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imantop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5BC653E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18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28E9C7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.7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415544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0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114DFEF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83BB3F4" w14:textId="45C80EA6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9</w:t>
            </w:r>
            <w:r w:rsidR="00EE5AD9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2573908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3F93C2EF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456154CA" w14:textId="50911385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arus argentat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1FEB04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88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2BCBCE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.065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DA6C29A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241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0184770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22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1D5E196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647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53C263E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2A279629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323C7320" w14:textId="5D58462D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arus fusc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5419724F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2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F4318D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4.061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C1BD4C7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12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2BEC1D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94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B1E3B9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30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51E06FA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1692B1C8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13EB8E10" w14:textId="0C62B2B9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issa tridactyl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EB5A53F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7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9914CE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311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63F62A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5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08B77CE1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94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23E74A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12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10E8F0D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22C3787C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37A01AE7" w14:textId="5C4D7A30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Uria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alge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1434E7F6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9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CB38C4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5.83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F1862D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6.684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0593D787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8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3C0033A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098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48488FDA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12E8BE59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E7940D" w14:textId="1D415A75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Vanellus chilensis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850C15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27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2D628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9.88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29101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12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5BD7D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05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73381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08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3B383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07F80789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5BDFED" w14:textId="77777777" w:rsidR="008C563F" w:rsidRDefault="008C563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FF3A84F" w14:textId="4F395417" w:rsidR="00282ABF" w:rsidRPr="00CD2516" w:rsidRDefault="00282AB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Columb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A8305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52910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91BDB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26D92F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66CE8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0D941E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65328722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3E1F13EC" w14:textId="537A3C46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atagioena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maculos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94C2791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47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996AF8F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6.15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4D9B82B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72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F7B44CD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03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70B5DFE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02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2A2193DE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595C1E2D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B80CF92" w14:textId="758A6DB4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atagioena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icazuro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1573C7D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79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5C5D00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.19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60C994D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.53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3060248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366CEE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32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4A1D193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7BC54060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9A30CA" w14:textId="346BFE20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Zenaida auriculat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D7491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36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1A9A6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.80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A1D54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145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7FF4AA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2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D9D88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05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538FE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7DAB8306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B0CB2B" w14:textId="77777777" w:rsidR="008C563F" w:rsidRDefault="008C563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03723BC" w14:textId="10AA84AE" w:rsidR="00282ABF" w:rsidRPr="00CD2516" w:rsidRDefault="00282AB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elecan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696B9F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5291D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B1F89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99982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6E38CE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85F24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3A2581B9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59439570" w14:textId="72C677E0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Ardea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ocoi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0534F35A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2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5B686FFA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0.9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09CB11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.42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2641E4E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48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8F7DBFE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675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67BF8A3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3815CFA2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EE5CB7" w14:textId="75D62981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7A3EDB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Ardea alb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0AA8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35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59F78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4.81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798F4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.24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7B124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39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78119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540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46CC3A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63615F38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3E1129" w14:textId="77777777" w:rsidR="008C563F" w:rsidRDefault="008C563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9595FD9" w14:textId="316F2729" w:rsidR="00282ABF" w:rsidRPr="00CD2516" w:rsidRDefault="00282AB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Falcon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9CCF6A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CDC11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766AC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EBF84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A1032E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03BC7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2DA665D2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1C6B12DA" w14:textId="7009D5F5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Caracara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lanc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52BEF78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358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32A068E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1.97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E4A1E45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26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C782F1B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.25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9B4214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53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E6CC3F4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icasso &amp; Mosto (2018)</w:t>
            </w:r>
          </w:p>
        </w:tc>
      </w:tr>
      <w:tr w:rsidR="00282ABF" w:rsidRPr="00CD2516" w14:paraId="5AC5367A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56CB602F" w14:textId="7EEC0197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alco columbari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5335CE47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90.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5237668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795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2649EEF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82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9320D84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95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03D60D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636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DB9C4F0" w14:textId="2AC980E1" w:rsidR="00282ABF" w:rsidRPr="00CD2516" w:rsidRDefault="00076963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19)</w:t>
            </w:r>
          </w:p>
        </w:tc>
      </w:tr>
      <w:tr w:rsidR="00282ABF" w:rsidRPr="00CD2516" w14:paraId="14DE4103" w14:textId="77777777" w:rsidTr="003963A1">
        <w:trPr>
          <w:trHeight w:val="255"/>
        </w:trPr>
        <w:tc>
          <w:tcPr>
            <w:tcW w:w="2694" w:type="dxa"/>
            <w:shd w:val="clear" w:color="auto" w:fill="auto"/>
            <w:hideMark/>
          </w:tcPr>
          <w:p w14:paraId="439914F4" w14:textId="648E7028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alco femorali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561C66D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11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AA1FD55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0.585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3805455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08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D30326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D0A2DA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06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4A8614F1" w14:textId="5B5DDDFB" w:rsidR="00282ABF" w:rsidRPr="00CD2516" w:rsidRDefault="00523C47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sto et al. (2022)</w:t>
            </w:r>
          </w:p>
        </w:tc>
      </w:tr>
      <w:tr w:rsidR="00282ABF" w:rsidRPr="00CD2516" w14:paraId="7B484754" w14:textId="77777777" w:rsidTr="003963A1">
        <w:trPr>
          <w:trHeight w:val="255"/>
        </w:trPr>
        <w:tc>
          <w:tcPr>
            <w:tcW w:w="2694" w:type="dxa"/>
            <w:shd w:val="clear" w:color="auto" w:fill="auto"/>
            <w:hideMark/>
          </w:tcPr>
          <w:p w14:paraId="2D70D34D" w14:textId="6C15F8D3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alco peregrin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77B203C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57.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347200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4.01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AA3FAB7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59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FD6205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.59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4A37CA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24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EF0E9DA" w14:textId="49C6E4D2" w:rsidR="00282ABF" w:rsidRPr="00CD2516" w:rsidRDefault="00076963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19)</w:t>
            </w:r>
            <w:r w:rsidR="00523C47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, Mosto et al. (2022)</w:t>
            </w:r>
          </w:p>
        </w:tc>
      </w:tr>
      <w:tr w:rsidR="00523C47" w:rsidRPr="00CD2516" w14:paraId="1496F667" w14:textId="77777777" w:rsidTr="003963A1">
        <w:trPr>
          <w:trHeight w:val="255"/>
        </w:trPr>
        <w:tc>
          <w:tcPr>
            <w:tcW w:w="2694" w:type="dxa"/>
            <w:shd w:val="clear" w:color="auto" w:fill="auto"/>
            <w:hideMark/>
          </w:tcPr>
          <w:p w14:paraId="1EE55A87" w14:textId="34E73B7C" w:rsidR="00523C47" w:rsidRPr="00CD2516" w:rsidRDefault="003963A1" w:rsidP="00523C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523C47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alco sparveri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16F648B6" w14:textId="77777777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3.6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1503AA0" w14:textId="77777777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39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DE5AAB1" w14:textId="77777777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5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ED24CB3" w14:textId="77777777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7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4D552E9" w14:textId="77777777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97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56DA6D11" w14:textId="71B66B19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sto et al. (2022)</w:t>
            </w:r>
          </w:p>
        </w:tc>
      </w:tr>
      <w:tr w:rsidR="00523C47" w:rsidRPr="00CD2516" w14:paraId="4B6E995C" w14:textId="77777777" w:rsidTr="003963A1">
        <w:trPr>
          <w:trHeight w:val="255"/>
        </w:trPr>
        <w:tc>
          <w:tcPr>
            <w:tcW w:w="2694" w:type="dxa"/>
            <w:shd w:val="clear" w:color="auto" w:fill="auto"/>
            <w:hideMark/>
          </w:tcPr>
          <w:p w14:paraId="7E777CFE" w14:textId="63DC4CB7" w:rsidR="00523C47" w:rsidRPr="00CD2516" w:rsidRDefault="003963A1" w:rsidP="00523C4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523C47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Falco </w:t>
            </w:r>
            <w:proofErr w:type="spellStart"/>
            <w:r w:rsidR="00523C47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ubbuteo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195F4F83" w14:textId="77777777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4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87A1D44" w14:textId="77777777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1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FC1C13F" w14:textId="77777777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5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471F7E5B" w14:textId="77777777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6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E3F3543" w14:textId="77777777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6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9EB1AC3" w14:textId="7E379404" w:rsidR="00523C47" w:rsidRPr="00CD2516" w:rsidRDefault="00523C47" w:rsidP="00523C4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Mosto et al. (2022)</w:t>
            </w:r>
          </w:p>
        </w:tc>
      </w:tr>
      <w:tr w:rsidR="00282ABF" w:rsidRPr="00CD2516" w14:paraId="668651DC" w14:textId="77777777" w:rsidTr="003963A1">
        <w:trPr>
          <w:trHeight w:val="255"/>
        </w:trPr>
        <w:tc>
          <w:tcPr>
            <w:tcW w:w="2694" w:type="dxa"/>
            <w:shd w:val="clear" w:color="auto" w:fill="auto"/>
            <w:hideMark/>
          </w:tcPr>
          <w:p w14:paraId="61AF248A" w14:textId="34BC03BF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alco tinnuncul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17199B27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76.9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C61D28D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.5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FD74B94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7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17B5D3B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3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4B492E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7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2E75568E" w14:textId="2AA7755F" w:rsidR="00282ABF" w:rsidRPr="00CD2516" w:rsidRDefault="00076963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19)</w:t>
            </w:r>
            <w:r w:rsidR="00523C47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, Mosto et al. (2022)</w:t>
            </w:r>
          </w:p>
        </w:tc>
      </w:tr>
      <w:tr w:rsidR="00282ABF" w:rsidRPr="00CD2516" w14:paraId="6637E3CC" w14:textId="77777777" w:rsidTr="003963A1">
        <w:trPr>
          <w:trHeight w:val="270"/>
        </w:trPr>
        <w:tc>
          <w:tcPr>
            <w:tcW w:w="2694" w:type="dxa"/>
            <w:shd w:val="clear" w:color="auto" w:fill="auto"/>
            <w:noWrap/>
            <w:hideMark/>
          </w:tcPr>
          <w:p w14:paraId="6E23982D" w14:textId="0DE8E7E8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7A3EDB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Daptriu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himachima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6691F127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15.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7DD5A49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.26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1DD525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68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32AC0FA6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26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DE1107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64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0E40C7A6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icasso &amp; Mosto (2018)</w:t>
            </w:r>
          </w:p>
        </w:tc>
      </w:tr>
      <w:tr w:rsidR="00282ABF" w:rsidRPr="00CD2516" w14:paraId="06E2839B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56A4BC86" w14:textId="58329E46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7A3EDB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Daptriu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himango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457A5BE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02.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2236B9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.99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23E3DADF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08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750746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29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48D962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85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26C5A1F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Picasso &amp; Mosto (2018)</w:t>
            </w:r>
          </w:p>
        </w:tc>
      </w:tr>
      <w:tr w:rsidR="00282ABF" w:rsidRPr="00CD2516" w14:paraId="32B5B3AD" w14:textId="77777777" w:rsidTr="00CD2516">
        <w:trPr>
          <w:trHeight w:val="27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178819" w14:textId="1200969A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icrastur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ruficollis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809A3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96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A8583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.71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4E018A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8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9DDBC2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9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04660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00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CB48D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52AB4C78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7F715A" w14:textId="77777777" w:rsidR="008C563F" w:rsidRDefault="008C563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EFDA07D" w14:textId="38250D63" w:rsidR="00282ABF" w:rsidRPr="00CD2516" w:rsidRDefault="00282AB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Gall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AE63E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3BF81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A9E41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A0671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9F357E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D40AB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512E3E89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E6FD471" w14:textId="41B1D3B8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lectori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chukar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5335E4B7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41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55942F7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9.476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0ED28FE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.89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154A666D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335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2482861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717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054207B4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eers et al. 2018</w:t>
            </w:r>
          </w:p>
        </w:tc>
      </w:tr>
      <w:tr w:rsidR="00282ABF" w:rsidRPr="00CD2516" w14:paraId="2045F785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BB26702" w14:textId="405893DF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hrysolophu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pict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063CF94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1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C33EE5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8.83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F4C29E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.49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47F0146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1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04A8D1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771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271308D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Yang et al. (2015)</w:t>
            </w:r>
          </w:p>
        </w:tc>
      </w:tr>
      <w:tr w:rsidR="00282ABF" w:rsidRPr="00CD2516" w14:paraId="0DD11C06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3568A2" w14:textId="6FADE14C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enelope obscur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26A1F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77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21239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9.73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95FA9B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.63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FF3C27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63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B3A07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080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2028F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6CF4348A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9CE518" w14:textId="77777777" w:rsidR="008C563F" w:rsidRDefault="008C563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455C7A1" w14:textId="6450FA3D" w:rsidR="00282ABF" w:rsidRPr="00CD2516" w:rsidRDefault="00282AB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Gavi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017E8D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60AA0F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68DC30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D3F60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9152A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1D167A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106C9248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8B4B3E" w14:textId="7C7CBE6A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Gavia stellat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E93717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55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F3667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7.759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ADC4E9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283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67D98B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69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11542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87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D55D6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7F03D216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F2BD07" w14:textId="77777777" w:rsidR="008C563F" w:rsidRDefault="008C563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153C89A3" w14:textId="4B0D8D4E" w:rsidR="00282ABF" w:rsidRPr="00CD2516" w:rsidRDefault="00282ABF" w:rsidP="001400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Gruiiforme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B0FF34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3B2C8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28318E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901C763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4B00A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64B86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58996126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349C8A" w14:textId="54867597" w:rsidR="00282ABF" w:rsidRPr="00CD2516" w:rsidRDefault="003963A1" w:rsidP="001400F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ramide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ypecaha</w:t>
            </w:r>
            <w:proofErr w:type="spell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D10C9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37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DBDA56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8.93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53EFE8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85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277FE1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045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61CA75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835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A0BDAC" w14:textId="77777777" w:rsidR="00282ABF" w:rsidRPr="00CD2516" w:rsidRDefault="00282ABF" w:rsidP="001400F1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46DF2B83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8D192C" w14:textId="77777777" w:rsidR="008C563F" w:rsidRDefault="008C563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845C733" w14:textId="384AB1A0" w:rsidR="00282ABF" w:rsidRPr="00CD2516" w:rsidRDefault="00282AB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Tinamiforme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0C6E5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F0EC1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9D55DD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F3EBB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A65239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AD3BE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1F5F2921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30DDB4" w14:textId="2958BEFC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Nothura maculos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A922B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6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A517CC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0.07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8EE718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41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44527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1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1C9BC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80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905D7C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6640C98F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8A7C52D" w14:textId="77777777" w:rsidR="008C563F" w:rsidRDefault="008C563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3D7A9A9" w14:textId="540B82DA" w:rsidR="00282ABF" w:rsidRPr="00CD2516" w:rsidRDefault="00282AB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odicipediforme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47B32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AFEEA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6250B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BF0EC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A634F8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4AD7AD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5DCDD819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B7902B1" w14:textId="375EFC96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odiceps major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1C693A49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646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BEDD146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6.91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D821A3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52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4335454A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9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DB00B6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5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5B1B733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4FC6EF0A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B98A9E" w14:textId="4FD3B368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ollandia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olland</w:t>
            </w:r>
            <w:proofErr w:type="spell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11F318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24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A7885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58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25E99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6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7F1A7D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6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27FA49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20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B9AA4B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3DC63429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0D81AF9" w14:textId="77777777" w:rsidR="008C563F" w:rsidRDefault="008C563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777444D9" w14:textId="37444356" w:rsidR="00282ABF" w:rsidRPr="00CD2516" w:rsidRDefault="00282AB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rocellariformes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B39889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EF8C5A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E7FE3C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111DB6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ADBEC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7C0B3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205F3166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521715A9" w14:textId="35C9BB79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lonectri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iomedea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4B3FF11C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61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F118BD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3.47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0F2DF08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609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0711A9F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2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E172CB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528</w:t>
            </w:r>
          </w:p>
        </w:tc>
        <w:tc>
          <w:tcPr>
            <w:tcW w:w="2927" w:type="dxa"/>
            <w:shd w:val="clear" w:color="auto" w:fill="auto"/>
            <w:hideMark/>
          </w:tcPr>
          <w:p w14:paraId="1A1B322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6A63E9E1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7EF6D0DF" w14:textId="3CF3935C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ulmarus glaciali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73CEB9F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3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5CC01F2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.30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177010A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80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D6FC47B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81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3D1997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602</w:t>
            </w:r>
          </w:p>
        </w:tc>
        <w:tc>
          <w:tcPr>
            <w:tcW w:w="2927" w:type="dxa"/>
            <w:shd w:val="clear" w:color="auto" w:fill="auto"/>
            <w:hideMark/>
          </w:tcPr>
          <w:p w14:paraId="3AF8806F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2716E155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1610487D" w14:textId="45454C4B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achyptila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vittat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310386F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8.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F5CCCF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.255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62F7AB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44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683A2CE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3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309C15B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52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84B981A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6EC0CAF4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33CF4316" w14:textId="484EB2B0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alobaena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caerule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01A44C9F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0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71C112F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13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2ACBEC01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8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C299C9E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2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36A4F1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93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0685CE6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7F51C61E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36E5F4" w14:textId="78677736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uffinu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uffinus</w:t>
            </w:r>
            <w:proofErr w:type="spell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1E6B38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9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0420B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3.05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677FAA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04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999AA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6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CE3F0D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70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559569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3342B47B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48E04D" w14:textId="77777777" w:rsidR="008C563F" w:rsidRDefault="008C563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3187D7E0" w14:textId="0D8FAF68" w:rsidR="00282ABF" w:rsidRPr="00CD2516" w:rsidRDefault="00282AB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sittac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F1EC4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01CB6A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E56BC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63F1E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44117E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60023D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31420665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2C7EECA8" w14:textId="479C3C84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Amazona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vinacea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5541511F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54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5D1FA4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8.0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237ABAAD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30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36584CA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1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4805E6E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00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BB386A9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3A889DBB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</w:tcPr>
          <w:p w14:paraId="1E35B948" w14:textId="25CE604E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Nymphicus hollandicus</w:t>
            </w:r>
          </w:p>
        </w:tc>
        <w:tc>
          <w:tcPr>
            <w:tcW w:w="1512" w:type="dxa"/>
            <w:shd w:val="clear" w:color="auto" w:fill="auto"/>
            <w:noWrap/>
          </w:tcPr>
          <w:p w14:paraId="0E11C9DD" w14:textId="0D34D2CF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7.28</w:t>
            </w:r>
          </w:p>
        </w:tc>
        <w:tc>
          <w:tcPr>
            <w:tcW w:w="1410" w:type="dxa"/>
            <w:shd w:val="clear" w:color="auto" w:fill="auto"/>
            <w:noWrap/>
          </w:tcPr>
          <w:p w14:paraId="5B79DA6E" w14:textId="3E8807D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.100</w:t>
            </w:r>
          </w:p>
        </w:tc>
        <w:tc>
          <w:tcPr>
            <w:tcW w:w="1767" w:type="dxa"/>
            <w:shd w:val="clear" w:color="auto" w:fill="auto"/>
            <w:noWrap/>
          </w:tcPr>
          <w:p w14:paraId="6CBDA22C" w14:textId="03A1A19D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410</w:t>
            </w:r>
          </w:p>
        </w:tc>
        <w:tc>
          <w:tcPr>
            <w:tcW w:w="1889" w:type="dxa"/>
            <w:shd w:val="clear" w:color="auto" w:fill="auto"/>
            <w:noWrap/>
          </w:tcPr>
          <w:p w14:paraId="4203679F" w14:textId="6AC1B184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30</w:t>
            </w:r>
          </w:p>
        </w:tc>
        <w:tc>
          <w:tcPr>
            <w:tcW w:w="1838" w:type="dxa"/>
            <w:shd w:val="clear" w:color="auto" w:fill="auto"/>
            <w:noWrap/>
          </w:tcPr>
          <w:p w14:paraId="17AB1F7F" w14:textId="7DD7C39D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r w:rsidR="00EE5AD9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</w:tcPr>
          <w:p w14:paraId="1AE411B9" w14:textId="3025427A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Hedrick et al. (2004)</w:t>
            </w:r>
          </w:p>
        </w:tc>
      </w:tr>
      <w:tr w:rsidR="00282ABF" w:rsidRPr="00CD2516" w14:paraId="079BA568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4CFC140D" w14:textId="41328B3D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rimoliu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uricolli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1C2C427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4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8FE538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3.0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FD63CE6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26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8EB36DE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5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2A4D17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63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804B4E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33CF7E5E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7978E6" w14:textId="6BB03ECF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Psittacus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rithacus</w:t>
            </w:r>
            <w:proofErr w:type="spell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20144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33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B5CF76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346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E4D781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247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2C507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57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17046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13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11895C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Razmadze et al. (2018)</w:t>
            </w:r>
          </w:p>
        </w:tc>
      </w:tr>
      <w:tr w:rsidR="00282ABF" w:rsidRPr="00CD2516" w14:paraId="0A9A86A1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7BE8CC9" w14:textId="77777777" w:rsidR="008C563F" w:rsidRDefault="008C563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7A97404" w14:textId="72D1DAA9" w:rsidR="00282ABF" w:rsidRPr="00CD2516" w:rsidRDefault="00282AB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phenisc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13D41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BBDD6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29A5F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D0BDA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07E5F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</w:tcPr>
          <w:p w14:paraId="370D0C38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4F061EE5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140828E5" w14:textId="6CB1A62F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udypte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oseleyi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0E91447C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5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5FD064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64.648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06E6218B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0.56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45A185DF" w14:textId="24FC55E9" w:rsidR="00282ABF" w:rsidRPr="00CD2516" w:rsidRDefault="00F018E2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27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099949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3.076</w:t>
            </w:r>
          </w:p>
        </w:tc>
        <w:tc>
          <w:tcPr>
            <w:tcW w:w="2927" w:type="dxa"/>
            <w:shd w:val="clear" w:color="auto" w:fill="auto"/>
            <w:hideMark/>
          </w:tcPr>
          <w:p w14:paraId="7EE5C01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74537DE3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38DC2569" w14:textId="429DBAE4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Spheniscus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emers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7AF9566A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9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A7507FC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93.76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06C0228C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4.02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13F9F9BA" w14:textId="4B37FB86" w:rsidR="00282ABF" w:rsidRPr="00CD2516" w:rsidRDefault="00F018E2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32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7EE1621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430</w:t>
            </w:r>
          </w:p>
        </w:tc>
        <w:tc>
          <w:tcPr>
            <w:tcW w:w="2927" w:type="dxa"/>
            <w:shd w:val="clear" w:color="auto" w:fill="auto"/>
            <w:hideMark/>
          </w:tcPr>
          <w:p w14:paraId="03D3EDB9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0FDFCB88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1169B2" w14:textId="79DF881A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Spheniscus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umboldti</w:t>
            </w:r>
            <w:proofErr w:type="spell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81BAAB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20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E330F9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6.03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DAAE2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2.527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57E50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329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F96B9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3.348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A0A4D1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32E0C484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9EFC75" w14:textId="77777777" w:rsidR="008C563F" w:rsidRDefault="008C563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3CAB14C" w14:textId="642C03E9" w:rsidR="00282ABF" w:rsidRPr="00CD2516" w:rsidRDefault="00282AB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trig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48A37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B2E01F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4CD65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C7693F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1D8529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</w:tcPr>
          <w:p w14:paraId="298A1F5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7E2774A1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7C485FBA" w14:textId="233EDEE6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Glaucidium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asilianum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7F8D5FB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7.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D9D3D0D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16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43C12A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1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4FA3B4E1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2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65F086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4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6D17FFB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1968F7C9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294A354D" w14:textId="21BD549F" w:rsidR="00282ABF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Glaucidium </w:t>
            </w:r>
            <w:r w:rsidR="00282ABF" w:rsidRPr="007A3EDB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nan</w:t>
            </w:r>
            <w:r w:rsidR="007A3EDB" w:rsidRPr="007A3EDB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1EEB9108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1.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E27B360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42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6419510D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5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3A473E22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A277318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1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6774A45" w14:textId="77777777" w:rsidR="00282ABF" w:rsidRPr="00CD2516" w:rsidRDefault="00282ABF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7A73BE04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8FDF93" w14:textId="30D5F25E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Tyto </w:t>
            </w:r>
            <w:r w:rsidR="000F7278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urcata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B64A4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3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4BCEA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9.06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4375C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243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09DAA3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76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15716A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13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ACACF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256824F7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496D28" w14:textId="77777777" w:rsidR="008C563F" w:rsidRDefault="008C563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5E7A8660" w14:textId="7A1E3E50" w:rsidR="00282ABF" w:rsidRPr="00CD2516" w:rsidRDefault="00282AB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Sul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5D9A6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F8B9A1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F6446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AA36D8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06F51B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F5D138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82ABF" w:rsidRPr="00CD2516" w14:paraId="112BD4D4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14E02D6E" w14:textId="455EE4D2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Morus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assan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4313352B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923.79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52EB8DA8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94.57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1A65A79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696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5E991C6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26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C8A2D2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104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5BF2EAF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502C43F7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90821C" w14:textId="210C3256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7A3EDB" w:rsidRPr="007A3EDB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Gulosus</w:t>
            </w:r>
            <w:proofErr w:type="spellEnd"/>
            <w:r w:rsidR="00282ABF" w:rsidRPr="007A3EDB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ristotelis</w:t>
            </w:r>
            <w:proofErr w:type="spell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D2579A" w14:textId="2FF45B01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34</w:t>
            </w:r>
            <w:r w:rsidR="005A3843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.00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77994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3.519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3FBC5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158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28379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153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E925F8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523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6288F1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Bribiesca-Contreras et al. (2021)</w:t>
            </w:r>
          </w:p>
        </w:tc>
      </w:tr>
      <w:tr w:rsidR="00282ABF" w:rsidRPr="00CD2516" w14:paraId="7C674824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30DCB98" w14:textId="77777777" w:rsidR="008C563F" w:rsidRDefault="008C563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0169BB45" w14:textId="1CED9F87" w:rsidR="00282ABF" w:rsidRPr="00CD2516" w:rsidRDefault="00282AB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ic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1AF1AD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B62C81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D5FC3F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3ADD40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468F7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FA3F9D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3963A1" w:rsidRPr="00CD2516" w14:paraId="43B43608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A3B2D72" w14:textId="77777777" w:rsidR="003963A1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olaptes</w:t>
            </w:r>
            <w:proofErr w:type="spellEnd"/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elanochloro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7B4B6373" w14:textId="77777777" w:rsidR="003963A1" w:rsidRPr="00CD2516" w:rsidRDefault="003963A1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0.0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6332858" w14:textId="77777777" w:rsidR="003963A1" w:rsidRPr="00CD2516" w:rsidRDefault="003963A1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.48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39F6B4B" w14:textId="77777777" w:rsidR="003963A1" w:rsidRPr="00CD2516" w:rsidRDefault="003963A1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8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5E40658" w14:textId="77777777" w:rsidR="003963A1" w:rsidRPr="00CD2516" w:rsidRDefault="003963A1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7D43F9A" w14:textId="77777777" w:rsidR="003963A1" w:rsidRPr="00CD2516" w:rsidRDefault="003963A1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69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498C46D" w14:textId="77777777" w:rsidR="003963A1" w:rsidRPr="00CD2516" w:rsidRDefault="003963A1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EE5AD9" w:rsidRPr="00CD2516" w14:paraId="2AF7E6AD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72764B5C" w14:textId="45B8F614" w:rsidR="00EE5AD9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olaptes</w:t>
            </w:r>
            <w:proofErr w:type="spellEnd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iti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3F35F631" w14:textId="6E74A793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9</w:t>
            </w:r>
            <w:r w:rsidR="005A3843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.0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43293B0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0.54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3589143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4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27C9BEBD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1A714D5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5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01D6DD64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EE5AD9" w:rsidRPr="00CD2516" w14:paraId="0191536F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7DE5CD08" w14:textId="78CBF5B9" w:rsidR="00EE5AD9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roglossus</w:t>
            </w:r>
            <w:proofErr w:type="spellEnd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castanoti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73F795C7" w14:textId="784E91C3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73</w:t>
            </w:r>
            <w:r w:rsidR="005A3843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.0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C39E674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.11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44AF763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9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B01658F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35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FA1FB8F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5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643C8A45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2DAD342A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4A9C2A40" w14:textId="01C1A613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amphastu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ulfurat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7D7F60CF" w14:textId="640C16A2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33</w:t>
            </w:r>
            <w:r w:rsidR="005A3843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.0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AB1D24C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98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2DD731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3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4943B9F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5C04AE7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77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6D0681C4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15F59CF6" w14:textId="77777777" w:rsidTr="00CD2516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8B701C0" w14:textId="6FE09B65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amphastos</w:t>
            </w:r>
            <w:proofErr w:type="spellEnd"/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toco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3EF49D38" w14:textId="53EBCA83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18</w:t>
            </w:r>
            <w:r w:rsidR="005A3843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.0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9403D38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7.000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07958F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97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0A56205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3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522AC8D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34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E4270FE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EE5AD9" w:rsidRPr="00CD2516" w14:paraId="4210A15F" w14:textId="77777777" w:rsidTr="00CD2516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27F71B" w14:textId="6E0E8906" w:rsidR="00EE5AD9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elenidera</w:t>
            </w:r>
            <w:proofErr w:type="spellEnd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aculirostris</w:t>
            </w:r>
            <w:proofErr w:type="spellEnd"/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3FAAC4" w14:textId="06B8FA09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64</w:t>
            </w:r>
            <w:r w:rsidR="005A3843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.00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86E0AA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.36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65D431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70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8A4500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85EBBE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00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B18A39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282ABF" w:rsidRPr="00CD2516" w14:paraId="7FE3095C" w14:textId="77777777" w:rsidTr="00CD2516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D4B1428" w14:textId="77777777" w:rsidR="008C563F" w:rsidRDefault="008C563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</w:p>
          <w:p w14:paraId="2393A644" w14:textId="342C29C4" w:rsidR="00282ABF" w:rsidRPr="00CD2516" w:rsidRDefault="00282ABF" w:rsidP="00282A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  <w:t>Passeriformes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D4739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62DC3E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A80A71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A57BAD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86619B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9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5B5545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EE5AD9" w:rsidRPr="00CD2516" w14:paraId="0799902F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47CE92EE" w14:textId="5AE8FFA0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Acrocephalus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elanopogon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018CE32A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146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4F37417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093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AB941D0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96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101EBB65" w14:textId="274232C2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4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607C000" w14:textId="2326979A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25D7D37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04A75C68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293D0F73" w14:textId="21B431E8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Acrocephalus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cirpace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12030946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867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19876ECA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68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BB2033C" w14:textId="356AADD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84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7331C6A" w14:textId="7CAD8131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42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ED60604" w14:textId="1A92C411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3B1BCDD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663E4DC5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52177B1A" w14:textId="17C4951B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Lanius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xcubitor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69DA85E2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0.833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F4F2F73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.681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BDC54C0" w14:textId="7669017A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921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EAC1AE5" w14:textId="10A24591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8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B90B887" w14:textId="0B7880D8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5A03FE44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2903A4E5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7F3A5AF3" w14:textId="622C0A56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anius senator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7CC01B0D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2.273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0DACECF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5.4492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53CDC9A" w14:textId="033C7CD1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01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AE7CE18" w14:textId="2AA5DC1A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4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9DA59DF" w14:textId="28F38895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8B669C0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4F6A9CB3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225B388F" w14:textId="57C8C81F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otacilla cinere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209578E7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6.687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14BFD2D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598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B3C7738" w14:textId="5015F2EF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0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9B6914F" w14:textId="32240378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04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BF1682D" w14:textId="21CB72C1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07367672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0CD80550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480A5C17" w14:textId="6B590DAE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otacilla flav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507BA8C2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7.181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3306027A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8698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0899E0A9" w14:textId="32A8C182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37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124C5ACF" w14:textId="5B1A2A3D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8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6447F82" w14:textId="01BEA97B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5CDC5C91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036FEA81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56509159" w14:textId="7FBBCF37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Oenanthe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eucura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6BE4E184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6.59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6AC6B28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8245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F97AE14" w14:textId="2D6A532E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24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8FE1938" w14:textId="07B237FA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3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71A5F06" w14:textId="0A788225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9BC2F50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5DD6B049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7784138D" w14:textId="7E10F554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Oenanthe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oenanthe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20EF0D5F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2.788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DE0C6D0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4.9536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0337D01D" w14:textId="32286E61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86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0F37A501" w14:textId="231A74B5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5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4C1E13E" w14:textId="4C256A3C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CEAFC1C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3853550D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51CD861" w14:textId="0C78CDB1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hoenicurus</w:t>
            </w:r>
            <w:proofErr w:type="spellEnd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ochruro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1EA5EE69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.954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5EB7FE92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2236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3AE0B5E" w14:textId="541F5195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4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6F6F74E" w14:textId="08C6C44C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36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B7A433A" w14:textId="52695162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C71E461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522ABA8B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4E48DD95" w14:textId="3A7F3208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hoenicurus</w:t>
            </w:r>
            <w:proofErr w:type="spellEnd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hoenicurus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5C6980B5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.219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567B88F4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388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C41D361" w14:textId="0A0E44B8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0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45708CD" w14:textId="7BA87613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05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9F99522" w14:textId="2D64061A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6DB326F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2C8F8B0A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2390A779" w14:textId="2797DD49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hylloscopus</w:t>
            </w:r>
            <w:proofErr w:type="spellEnd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ollybita</w:t>
            </w:r>
            <w:proofErr w:type="spellEnd"/>
          </w:p>
        </w:tc>
        <w:tc>
          <w:tcPr>
            <w:tcW w:w="1512" w:type="dxa"/>
            <w:shd w:val="clear" w:color="auto" w:fill="auto"/>
            <w:noWrap/>
            <w:hideMark/>
          </w:tcPr>
          <w:p w14:paraId="5BE67BD0" w14:textId="2F6A4199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.44</w:t>
            </w:r>
            <w:r w:rsidR="005A3843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3428B0A8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321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80DEB8F" w14:textId="7E8BEBC0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61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9128E36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42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7E68F7A" w14:textId="714AE3B1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31AF757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58231B59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19D5CE95" w14:textId="11010F08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hylloscopus</w:t>
            </w:r>
            <w:proofErr w:type="spellEnd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trochil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02853F50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.91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CDAA333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7954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AB3ABC6" w14:textId="7350D3E6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1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9D1D060" w14:textId="78DA0CAC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55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133E00B" w14:textId="610DEBBE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1E26F8CA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6A832CC5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10C9F118" w14:textId="50A7281F" w:rsidR="00EE5AD9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yroderus</w:t>
            </w:r>
            <w:proofErr w:type="spellEnd"/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scutat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2E32D094" w14:textId="2849B9D1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57</w:t>
            </w:r>
            <w:r w:rsidR="005A3843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.00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6E7893B5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5.62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22C76DB5" w14:textId="7EDE0B6C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110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57C88268" w14:textId="55379312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4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23FBED3" w14:textId="2E735ED0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200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228885D6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  <w:tr w:rsidR="00EE5AD9" w:rsidRPr="00CD2516" w14:paraId="7400CB73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29BFD79C" w14:textId="1BF84E89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axicola rubetr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3FBF3345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6.839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51EAF5E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3.181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253A5FB3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2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4B76127E" w14:textId="5509624B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BB05C05" w14:textId="3E14837F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07C6E30B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38F664B8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77C820D3" w14:textId="60309BA4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axicola torquat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53A041DA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5.68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460B2422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4951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4760152" w14:textId="27692B9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73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2E1D7FE1" w14:textId="15A42418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1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CBFB374" w14:textId="34056618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21544561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60CDFBA9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7F322EF9" w14:textId="160B890F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turnus unicolor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340FF04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4.49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2F842055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4.887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AD93B96" w14:textId="08BA155A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578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ACFDA1B" w14:textId="7B415D45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51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2EF3E50" w14:textId="4E2A8115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7F364A51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0CD4D4A8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593C7482" w14:textId="69D98EBB" w:rsidR="00EE5AD9" w:rsidRPr="00CD2516" w:rsidRDefault="003963A1" w:rsidP="00A038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turnus vulgari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7F4E9190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6.63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4334890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7.46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3E736A8B" w14:textId="65D1DAD6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729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6CCB331B" w14:textId="707FCCA3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51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A748021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bookmarkStart w:id="0" w:name="_Hlk196914406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  <w:bookmarkEnd w:id="0"/>
          </w:p>
        </w:tc>
        <w:tc>
          <w:tcPr>
            <w:tcW w:w="2927" w:type="dxa"/>
            <w:shd w:val="clear" w:color="auto" w:fill="auto"/>
            <w:noWrap/>
            <w:hideMark/>
          </w:tcPr>
          <w:p w14:paraId="72644C6D" w14:textId="77777777" w:rsidR="00EE5AD9" w:rsidRPr="00CD2516" w:rsidRDefault="00EE5AD9" w:rsidP="00A0384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10265A44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2BAEFEFE" w14:textId="06DB69AE" w:rsidR="00EE5AD9" w:rsidRPr="00E202C0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202C0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E202C0" w:rsidRPr="00E202C0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Curruca</w:t>
            </w:r>
            <w:proofErr w:type="spellEnd"/>
            <w:r w:rsidR="00EE5AD9" w:rsidRPr="00E202C0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communi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73792C23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6.202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A9F4111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2.4388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A8FD084" w14:textId="5F691B9D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88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1A3F194B" w14:textId="52983D04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78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1BA14B6" w14:textId="42804111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5AB94203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09D52A3B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55DD077D" w14:textId="14C5F8FB" w:rsidR="00EE5AD9" w:rsidRPr="00E202C0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202C0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proofErr w:type="spellStart"/>
            <w:r w:rsidR="00E202C0" w:rsidRPr="00E202C0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>Curruca</w:t>
            </w:r>
            <w:proofErr w:type="spellEnd"/>
            <w:r w:rsidR="00EE5AD9" w:rsidRPr="00E202C0">
              <w:rPr>
                <w:rFonts w:ascii="Arial" w:eastAsia="Times New Roman" w:hAnsi="Arial" w:cs="Arial"/>
                <w:i/>
                <w:iCs/>
                <w:color w:val="C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EE5AD9" w:rsidRPr="00E202C0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elanocephal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77184C48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795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A335DF7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6745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1FA8B7A8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217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269A634D" w14:textId="68990D18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06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BE04E74" w14:textId="4D4D10A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372E6493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6779A383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627B48E0" w14:textId="1571BC28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urdus iliacus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2EA7AFB0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0.633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720BC581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1.188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8A4EC82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106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7A1220CC" w14:textId="589509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300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4812FB1" w14:textId="1F505738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0B0F5D44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EE5AD9" w:rsidRPr="00CD2516" w14:paraId="4C23ACD2" w14:textId="77777777" w:rsidTr="003963A1">
        <w:trPr>
          <w:trHeight w:val="255"/>
        </w:trPr>
        <w:tc>
          <w:tcPr>
            <w:tcW w:w="2694" w:type="dxa"/>
            <w:shd w:val="clear" w:color="auto" w:fill="auto"/>
            <w:noWrap/>
            <w:hideMark/>
          </w:tcPr>
          <w:p w14:paraId="4A6C3EAB" w14:textId="49E65E31" w:rsidR="00EE5AD9" w:rsidRPr="00CD2516" w:rsidRDefault="003963A1" w:rsidP="00EE5AD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EE5AD9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urdus merula</w:t>
            </w:r>
          </w:p>
        </w:tc>
        <w:tc>
          <w:tcPr>
            <w:tcW w:w="1512" w:type="dxa"/>
            <w:shd w:val="clear" w:color="auto" w:fill="auto"/>
            <w:noWrap/>
            <w:hideMark/>
          </w:tcPr>
          <w:p w14:paraId="4AE9BAC3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84.117</w:t>
            </w:r>
          </w:p>
        </w:tc>
        <w:tc>
          <w:tcPr>
            <w:tcW w:w="1410" w:type="dxa"/>
            <w:shd w:val="clear" w:color="auto" w:fill="auto"/>
            <w:noWrap/>
            <w:hideMark/>
          </w:tcPr>
          <w:p w14:paraId="03AE9758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2.505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BF0CFE7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1.425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14:paraId="4064AEF4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41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1989EE7" w14:textId="682EC76C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2927" w:type="dxa"/>
            <w:shd w:val="clear" w:color="auto" w:fill="auto"/>
            <w:noWrap/>
            <w:hideMark/>
          </w:tcPr>
          <w:p w14:paraId="07150313" w14:textId="77777777" w:rsidR="00EE5AD9" w:rsidRPr="00CD2516" w:rsidRDefault="00EE5AD9" w:rsidP="00EE5AD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Calmaestra</w:t>
            </w:r>
            <w:proofErr w:type="spellEnd"/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 &amp; Moreno 2005</w:t>
            </w:r>
          </w:p>
        </w:tc>
      </w:tr>
      <w:tr w:rsidR="00282ABF" w:rsidRPr="00CD2516" w14:paraId="0C50B20A" w14:textId="77777777" w:rsidTr="003963A1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6D7767" w14:textId="2B0FCB60" w:rsidR="00282ABF" w:rsidRPr="00CD2516" w:rsidRDefault="003963A1" w:rsidP="00282AB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282ABF" w:rsidRPr="00CD2516">
              <w:rPr>
                <w:rFonts w:ascii="Arial" w:eastAsia="Times New Roman" w:hAnsi="Arial" w:cs="Arial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urdus rufiventris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796437" w14:textId="6D9B283F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72.2</w:t>
            </w:r>
            <w:r w:rsidR="005A3843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0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067E1B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6.01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20897B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647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470BF4" w14:textId="5E554E38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  <w:r w:rsidR="00EE5AD9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24210" w14:textId="1B09106E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.58</w:t>
            </w:r>
            <w:r w:rsidR="00EE5AD9"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292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CD6962" w14:textId="77777777" w:rsidR="00282ABF" w:rsidRPr="00CD2516" w:rsidRDefault="00282ABF" w:rsidP="00282AB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2516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>This study</w:t>
            </w:r>
          </w:p>
        </w:tc>
      </w:tr>
    </w:tbl>
    <w:p w14:paraId="05BD6FEA" w14:textId="77777777" w:rsidR="0089691B" w:rsidRPr="00CD2516" w:rsidRDefault="0089691B" w:rsidP="002B1263">
      <w:pPr>
        <w:spacing w:after="0" w:line="240" w:lineRule="auto"/>
        <w:rPr>
          <w:rFonts w:ascii="Arial" w:hAnsi="Arial" w:cs="Arial"/>
        </w:rPr>
      </w:pPr>
    </w:p>
    <w:p w14:paraId="38CA85F2" w14:textId="52DB8F79" w:rsidR="002B1263" w:rsidRPr="00CD2516" w:rsidRDefault="002B1263" w:rsidP="002B1263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CD2516">
        <w:rPr>
          <w:rFonts w:ascii="Arial" w:hAnsi="Arial" w:cs="Arial"/>
          <w:b/>
          <w:bCs/>
          <w:sz w:val="20"/>
          <w:szCs w:val="20"/>
        </w:rPr>
        <w:t>References</w:t>
      </w:r>
    </w:p>
    <w:p w14:paraId="4E52EE93" w14:textId="238A1ED5" w:rsidR="00076963" w:rsidRPr="00CD2516" w:rsidRDefault="00076963" w:rsidP="00076963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</w:rPr>
      </w:pPr>
      <w:r w:rsidRPr="00CD2516">
        <w:rPr>
          <w:rFonts w:ascii="Arial" w:hAnsi="Arial" w:cs="Arial"/>
          <w:sz w:val="20"/>
          <w:szCs w:val="20"/>
        </w:rPr>
        <w:t>Bribiesca</w:t>
      </w:r>
      <w:r w:rsidRPr="00CD2516">
        <w:rPr>
          <w:rFonts w:ascii="Cambria Math" w:hAnsi="Cambria Math" w:cs="Cambria Math"/>
          <w:sz w:val="20"/>
          <w:szCs w:val="20"/>
        </w:rPr>
        <w:t>‑</w:t>
      </w:r>
      <w:r w:rsidRPr="00CD2516">
        <w:rPr>
          <w:rFonts w:ascii="Arial" w:hAnsi="Arial" w:cs="Arial"/>
          <w:sz w:val="20"/>
          <w:szCs w:val="20"/>
        </w:rPr>
        <w:t xml:space="preserve">Contreras, F., </w:t>
      </w:r>
      <w:proofErr w:type="spellStart"/>
      <w:r w:rsidRPr="00CD2516">
        <w:rPr>
          <w:rFonts w:ascii="Arial" w:hAnsi="Arial" w:cs="Arial"/>
          <w:sz w:val="20"/>
          <w:szCs w:val="20"/>
        </w:rPr>
        <w:t>Parslew</w:t>
      </w:r>
      <w:proofErr w:type="spellEnd"/>
      <w:r w:rsidRPr="00CD2516">
        <w:rPr>
          <w:rFonts w:ascii="Arial" w:hAnsi="Arial" w:cs="Arial"/>
          <w:sz w:val="20"/>
          <w:szCs w:val="20"/>
        </w:rPr>
        <w:t xml:space="preserve">, B. &amp; Sellers, W.I. (2019). A Quantitative and Comparative Analysis of the Muscle Architecture of the Forelimb Myology of Diurnal Birds of Prey (Order Accipitriformes and Falconiformes). </w:t>
      </w:r>
      <w:r w:rsidRPr="00CD2516">
        <w:rPr>
          <w:rFonts w:ascii="Arial" w:hAnsi="Arial" w:cs="Arial"/>
          <w:i/>
          <w:iCs/>
          <w:sz w:val="20"/>
          <w:szCs w:val="20"/>
        </w:rPr>
        <w:t>The Anatomical Record</w:t>
      </w:r>
      <w:r w:rsidRPr="00CD2516">
        <w:rPr>
          <w:rFonts w:ascii="Arial" w:hAnsi="Arial" w:cs="Arial"/>
          <w:sz w:val="20"/>
          <w:szCs w:val="20"/>
        </w:rPr>
        <w:t>, 302, 1808–1823.</w:t>
      </w:r>
    </w:p>
    <w:p w14:paraId="47EA786B" w14:textId="26E22FDD" w:rsidR="002B1263" w:rsidRPr="00CD2516" w:rsidRDefault="002B1263" w:rsidP="002B1263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</w:rPr>
      </w:pPr>
      <w:r w:rsidRPr="00CD2516">
        <w:rPr>
          <w:rFonts w:ascii="Arial" w:hAnsi="Arial" w:cs="Arial"/>
          <w:sz w:val="20"/>
          <w:szCs w:val="20"/>
        </w:rPr>
        <w:t>Bribiesca</w:t>
      </w:r>
      <w:r w:rsidRPr="00CD2516">
        <w:rPr>
          <w:rFonts w:ascii="Cambria Math" w:hAnsi="Cambria Math" w:cs="Cambria Math"/>
          <w:sz w:val="20"/>
          <w:szCs w:val="20"/>
        </w:rPr>
        <w:t>‑</w:t>
      </w:r>
      <w:r w:rsidRPr="00CD2516">
        <w:rPr>
          <w:rFonts w:ascii="Arial" w:hAnsi="Arial" w:cs="Arial"/>
          <w:sz w:val="20"/>
          <w:szCs w:val="20"/>
        </w:rPr>
        <w:t xml:space="preserve">Contreras, F., </w:t>
      </w:r>
      <w:proofErr w:type="spellStart"/>
      <w:r w:rsidRPr="00CD2516">
        <w:rPr>
          <w:rFonts w:ascii="Arial" w:hAnsi="Arial" w:cs="Arial"/>
          <w:sz w:val="20"/>
          <w:szCs w:val="20"/>
        </w:rPr>
        <w:t>Parslew</w:t>
      </w:r>
      <w:proofErr w:type="spellEnd"/>
      <w:r w:rsidRPr="00CD2516">
        <w:rPr>
          <w:rFonts w:ascii="Arial" w:hAnsi="Arial" w:cs="Arial"/>
          <w:sz w:val="20"/>
          <w:szCs w:val="20"/>
        </w:rPr>
        <w:t xml:space="preserve">, B. &amp; Sellers, W.I. (2021). Functional morphology of the forelimb musculature reflects flight and foraging styles in aquatic birds. </w:t>
      </w:r>
      <w:r w:rsidRPr="00CD2516">
        <w:rPr>
          <w:rFonts w:ascii="Arial" w:hAnsi="Arial" w:cs="Arial"/>
          <w:i/>
          <w:iCs/>
          <w:sz w:val="20"/>
          <w:szCs w:val="20"/>
        </w:rPr>
        <w:t>Journal of Ornithology</w:t>
      </w:r>
      <w:r w:rsidRPr="00CD2516">
        <w:rPr>
          <w:rFonts w:ascii="Arial" w:hAnsi="Arial" w:cs="Arial"/>
          <w:sz w:val="20"/>
          <w:szCs w:val="20"/>
        </w:rPr>
        <w:t>, 162:779–793.</w:t>
      </w:r>
    </w:p>
    <w:p w14:paraId="680669DF" w14:textId="27D5960F" w:rsidR="002B1263" w:rsidRPr="00CD2516" w:rsidRDefault="002B1263" w:rsidP="002B1263">
      <w:pPr>
        <w:spacing w:after="0" w:line="240" w:lineRule="auto"/>
        <w:ind w:left="284" w:hanging="284"/>
        <w:jc w:val="both"/>
        <w:rPr>
          <w:rFonts w:ascii="Arial" w:hAnsi="Arial" w:cs="Arial"/>
          <w:sz w:val="20"/>
          <w:szCs w:val="20"/>
        </w:rPr>
      </w:pPr>
      <w:proofErr w:type="spellStart"/>
      <w:r w:rsidRPr="00CD2516">
        <w:rPr>
          <w:rFonts w:ascii="Arial" w:hAnsi="Arial" w:cs="Arial"/>
          <w:sz w:val="20"/>
          <w:szCs w:val="20"/>
        </w:rPr>
        <w:t>Calmaestra</w:t>
      </w:r>
      <w:proofErr w:type="spellEnd"/>
      <w:r w:rsidRPr="00CD2516">
        <w:rPr>
          <w:rFonts w:ascii="Arial" w:hAnsi="Arial" w:cs="Arial"/>
          <w:sz w:val="20"/>
          <w:szCs w:val="20"/>
        </w:rPr>
        <w:t xml:space="preserve">, R.G. &amp; Moreno, E. (2005).  Forelimb muscles and migration: finding ecomorphological patterns using a </w:t>
      </w:r>
      <w:proofErr w:type="gramStart"/>
      <w:r w:rsidRPr="00CD2516">
        <w:rPr>
          <w:rFonts w:ascii="Arial" w:hAnsi="Arial" w:cs="Arial"/>
          <w:sz w:val="20"/>
          <w:szCs w:val="20"/>
        </w:rPr>
        <w:t>phylogenetically-based</w:t>
      </w:r>
      <w:proofErr w:type="gramEnd"/>
      <w:r w:rsidRPr="00CD2516">
        <w:rPr>
          <w:rFonts w:ascii="Arial" w:hAnsi="Arial" w:cs="Arial"/>
          <w:sz w:val="20"/>
          <w:szCs w:val="20"/>
        </w:rPr>
        <w:t xml:space="preserve"> method. </w:t>
      </w:r>
      <w:proofErr w:type="spellStart"/>
      <w:r w:rsidRPr="00CD2516">
        <w:rPr>
          <w:rFonts w:ascii="Arial" w:hAnsi="Arial" w:cs="Arial"/>
          <w:i/>
          <w:iCs/>
          <w:sz w:val="20"/>
          <w:szCs w:val="20"/>
        </w:rPr>
        <w:t>Ardeola</w:t>
      </w:r>
      <w:proofErr w:type="spellEnd"/>
      <w:r w:rsidRPr="00CD2516">
        <w:rPr>
          <w:rFonts w:ascii="Arial" w:hAnsi="Arial" w:cs="Arial"/>
          <w:i/>
          <w:iCs/>
          <w:sz w:val="20"/>
          <w:szCs w:val="20"/>
        </w:rPr>
        <w:t xml:space="preserve"> </w:t>
      </w:r>
      <w:r w:rsidRPr="00CD2516">
        <w:rPr>
          <w:rFonts w:ascii="Arial" w:hAnsi="Arial" w:cs="Arial"/>
          <w:sz w:val="20"/>
          <w:szCs w:val="20"/>
        </w:rPr>
        <w:t>52, 253-268.</w:t>
      </w:r>
    </w:p>
    <w:p w14:paraId="78211C64" w14:textId="665DC293" w:rsidR="00900262" w:rsidRPr="00CD2516" w:rsidRDefault="00900262" w:rsidP="00900262">
      <w:pPr>
        <w:spacing w:after="0" w:line="240" w:lineRule="auto"/>
        <w:ind w:left="284" w:hanging="284"/>
        <w:jc w:val="both"/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</w:pP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Hedrick, T.L., Usherwood, J.R., &amp; Andrew A. </w:t>
      </w:r>
      <w:proofErr w:type="spellStart"/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Biewener</w:t>
      </w:r>
      <w:proofErr w:type="spellEnd"/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, A.A. (2004)</w:t>
      </w:r>
      <w:r w:rsidRPr="00CD2516">
        <w:rPr>
          <w:rFonts w:ascii="Arial" w:hAnsi="Arial" w:cs="Arial"/>
          <w:sz w:val="20"/>
          <w:szCs w:val="20"/>
        </w:rPr>
        <w:t xml:space="preserve">. </w:t>
      </w: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Wing inertia and whole-body acceleration: an analysis of instantaneous aerodynamic force production in cockatiels (</w:t>
      </w:r>
      <w:r w:rsidRPr="00CD2516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Nymphicus hollandicus</w:t>
      </w: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) flying across a range of speeds.</w:t>
      </w:r>
      <w:r w:rsidRPr="00CD2516"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  <w:t xml:space="preserve"> </w:t>
      </w:r>
      <w:r w:rsidRPr="00CD2516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Journal of Experimental Biology</w:t>
      </w: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, 207, 1689-1702.</w:t>
      </w:r>
    </w:p>
    <w:p w14:paraId="2B323A0F" w14:textId="44219A5D" w:rsidR="00523C47" w:rsidRPr="00CD2516" w:rsidRDefault="00523C47" w:rsidP="00523C47">
      <w:pPr>
        <w:spacing w:after="0" w:line="240" w:lineRule="auto"/>
        <w:ind w:left="284" w:hanging="284"/>
        <w:jc w:val="both"/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</w:pP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Heers, A.M., Rankin, J.W., &amp; Hutchinson, J.R. (2018). Building a bird: musculoskeletal </w:t>
      </w:r>
      <w:proofErr w:type="spellStart"/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modeling</w:t>
      </w:r>
      <w:proofErr w:type="spellEnd"/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and simulation of wing-assisted incline running during avian ontogeny. </w:t>
      </w:r>
      <w:r w:rsidRPr="00CD2516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Frontiers in Bioengineering and Biotechnology</w:t>
      </w: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,</w:t>
      </w:r>
      <w:r w:rsidRPr="00CD2516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</w:t>
      </w: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6:140.</w:t>
      </w:r>
    </w:p>
    <w:p w14:paraId="41A10DED" w14:textId="77777777" w:rsidR="0067385C" w:rsidRPr="0067385C" w:rsidRDefault="0067385C" w:rsidP="0067385C">
      <w:pPr>
        <w:spacing w:after="0" w:line="240" w:lineRule="auto"/>
        <w:ind w:left="284" w:hanging="284"/>
        <w:jc w:val="both"/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67385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Hertel, F., Maldonado, J. E., &amp; Sustaita, D. (2015). Wing and hindlimb myology of vultures and raptors (Accipitriformes) in relation to locomotion and foraging. </w:t>
      </w:r>
      <w:r w:rsidRPr="0067385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Acta </w:t>
      </w:r>
      <w:proofErr w:type="spellStart"/>
      <w:r w:rsidRPr="0067385C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Zoologica</w:t>
      </w:r>
      <w:proofErr w:type="spellEnd"/>
      <w:r w:rsidRPr="0067385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, </w:t>
      </w:r>
      <w:r w:rsidRPr="0067385C"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  <w:t>96,</w:t>
      </w:r>
      <w:r w:rsidRPr="0067385C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283–295.</w:t>
      </w:r>
    </w:p>
    <w:p w14:paraId="75A384B5" w14:textId="1B8A7EE1" w:rsidR="00523C47" w:rsidRPr="00CD2516" w:rsidRDefault="00523C47" w:rsidP="00523C47">
      <w:pPr>
        <w:spacing w:after="0" w:line="240" w:lineRule="auto"/>
        <w:ind w:left="284" w:hanging="284"/>
        <w:jc w:val="both"/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Mosto, M. C., Picasso, M. B. J., Montes, M. M., </w:t>
      </w:r>
      <w:proofErr w:type="spellStart"/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Tudisca</w:t>
      </w:r>
      <w:proofErr w:type="spellEnd"/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, A. M., &amp; Krone, O. (2022). Flight muscles in falcons (Falconiformes, </w:t>
      </w:r>
      <w:proofErr w:type="spellStart"/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Falconinae</w:t>
      </w:r>
      <w:proofErr w:type="spellEnd"/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): A quantitative approach. </w:t>
      </w:r>
      <w:r w:rsidRPr="00CD2516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The Anatomical Record</w:t>
      </w: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, 305, 1287–1293.</w:t>
      </w:r>
    </w:p>
    <w:p w14:paraId="62312197" w14:textId="2BD7D1F1" w:rsidR="00076963" w:rsidRPr="00CD2516" w:rsidRDefault="00076963" w:rsidP="00523C47">
      <w:pPr>
        <w:spacing w:after="0" w:line="240" w:lineRule="auto"/>
        <w:ind w:left="284" w:hanging="284"/>
        <w:jc w:val="both"/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Picasso</w:t>
      </w:r>
      <w:r w:rsidR="00523C47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, M.B.J.</w:t>
      </w: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&amp; Mosto</w:t>
      </w:r>
      <w:r w:rsidR="00523C47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, M.C.</w:t>
      </w: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(2018)</w:t>
      </w:r>
      <w:r w:rsidR="00523C47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. Wing myology of Caracaras (Aves, Falconiformes): muscular features associated with flight </w:t>
      </w:r>
      <w:proofErr w:type="spellStart"/>
      <w:r w:rsidR="00523C47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behavior</w:t>
      </w:r>
      <w:proofErr w:type="spellEnd"/>
      <w:r w:rsidR="00523C47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. </w:t>
      </w:r>
      <w:r w:rsidR="00523C47" w:rsidRPr="00CD2516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Vertebrate Zoology</w:t>
      </w:r>
      <w:r w:rsidR="00523C47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, 68, 177-190.</w:t>
      </w:r>
    </w:p>
    <w:p w14:paraId="47B0904A" w14:textId="669D3A06" w:rsidR="00076963" w:rsidRPr="00CD2516" w:rsidRDefault="002B1263" w:rsidP="00076963">
      <w:pPr>
        <w:spacing w:after="0" w:line="240" w:lineRule="auto"/>
        <w:ind w:left="284" w:hanging="284"/>
        <w:jc w:val="both"/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Razmadze</w:t>
      </w:r>
      <w:r w:rsidR="00076963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, D. </w:t>
      </w: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</w:t>
      </w:r>
      <w:proofErr w:type="spellStart"/>
      <w:r w:rsidR="00076963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Panyutina</w:t>
      </w:r>
      <w:proofErr w:type="spellEnd"/>
      <w:r w:rsidR="00076963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, A. A., &amp; </w:t>
      </w:r>
      <w:proofErr w:type="spellStart"/>
      <w:r w:rsidR="00076963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Zelenkov</w:t>
      </w:r>
      <w:proofErr w:type="spellEnd"/>
      <w:r w:rsidR="00076963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, N.V. (2018). Anatomy of the forelimb musculature and ligaments of </w:t>
      </w:r>
      <w:r w:rsidR="00076963" w:rsidRPr="00CD2516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Psittacus </w:t>
      </w:r>
      <w:proofErr w:type="spellStart"/>
      <w:r w:rsidR="00076963" w:rsidRPr="00CD2516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erithacus</w:t>
      </w:r>
      <w:proofErr w:type="spellEnd"/>
      <w:r w:rsidR="00076963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(Aves: Psittaciformes). </w:t>
      </w:r>
      <w:r w:rsidR="00076963" w:rsidRPr="00CD2516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Journal of Anatomy</w:t>
      </w:r>
      <w:r w:rsidR="00076963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, 233, 496</w:t>
      </w:r>
      <w:r w:rsidR="00900262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—</w:t>
      </w:r>
      <w:r w:rsidR="00076963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530</w:t>
      </w:r>
      <w:r w:rsidR="00900262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.</w:t>
      </w:r>
    </w:p>
    <w:p w14:paraId="6577C2E2" w14:textId="7928BC16" w:rsidR="00D750A6" w:rsidRPr="00CD2516" w:rsidRDefault="002B1263" w:rsidP="00D750A6">
      <w:pPr>
        <w:spacing w:after="0" w:line="240" w:lineRule="auto"/>
        <w:ind w:left="284" w:hanging="284"/>
        <w:jc w:val="both"/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Yang</w:t>
      </w:r>
      <w:r w:rsidR="00D750A6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, Y., Wang, H., &amp; Zhang, Z.</w:t>
      </w:r>
      <w:r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(2015)</w:t>
      </w:r>
      <w:r w:rsidR="00D750A6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Muscle architecture of the forelimb of the Golden Pheasant (</w:t>
      </w:r>
      <w:proofErr w:type="spellStart"/>
      <w:r w:rsidR="00D750A6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Chrysolophus</w:t>
      </w:r>
      <w:proofErr w:type="spellEnd"/>
      <w:r w:rsidR="00D750A6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pictus) (Aves: Phasianidae) and its implications for functional capacity in flight. </w:t>
      </w:r>
      <w:r w:rsidR="00D750A6" w:rsidRPr="00CD2516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Avian Research</w:t>
      </w:r>
      <w:r w:rsidR="00D750A6" w:rsidRPr="00CD2516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, 6, 3.</w:t>
      </w:r>
    </w:p>
    <w:p w14:paraId="529D3EAE" w14:textId="7833C44A" w:rsidR="002B1263" w:rsidRPr="00CD2516" w:rsidRDefault="002B1263" w:rsidP="00D43413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sectPr w:rsidR="002B1263" w:rsidRPr="00CD2516" w:rsidSect="001400F1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66CCA" w14:textId="77777777" w:rsidR="008408AB" w:rsidRDefault="008408AB" w:rsidP="0067385C">
      <w:pPr>
        <w:spacing w:after="0" w:line="240" w:lineRule="auto"/>
      </w:pPr>
      <w:r>
        <w:separator/>
      </w:r>
    </w:p>
  </w:endnote>
  <w:endnote w:type="continuationSeparator" w:id="0">
    <w:p w14:paraId="08C0E7C3" w14:textId="77777777" w:rsidR="008408AB" w:rsidRDefault="008408AB" w:rsidP="006738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DEAAE" w14:textId="77777777" w:rsidR="008408AB" w:rsidRDefault="008408AB" w:rsidP="0067385C">
      <w:pPr>
        <w:spacing w:after="0" w:line="240" w:lineRule="auto"/>
      </w:pPr>
      <w:r>
        <w:separator/>
      </w:r>
    </w:p>
  </w:footnote>
  <w:footnote w:type="continuationSeparator" w:id="0">
    <w:p w14:paraId="5F3CAD1F" w14:textId="77777777" w:rsidR="008408AB" w:rsidRDefault="008408AB" w:rsidP="006738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664378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951F90" w14:textId="5DF20A8D" w:rsidR="0067385C" w:rsidRDefault="0067385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89B06E" w14:textId="77777777" w:rsidR="0067385C" w:rsidRDefault="006738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0F1"/>
    <w:rsid w:val="00076963"/>
    <w:rsid w:val="000F7278"/>
    <w:rsid w:val="00117209"/>
    <w:rsid w:val="001400F1"/>
    <w:rsid w:val="00233CD7"/>
    <w:rsid w:val="00282ABF"/>
    <w:rsid w:val="002B1263"/>
    <w:rsid w:val="00326E98"/>
    <w:rsid w:val="003963A1"/>
    <w:rsid w:val="003D1595"/>
    <w:rsid w:val="00523C47"/>
    <w:rsid w:val="005A3843"/>
    <w:rsid w:val="00602FD8"/>
    <w:rsid w:val="0061548A"/>
    <w:rsid w:val="0067385C"/>
    <w:rsid w:val="007A3EDB"/>
    <w:rsid w:val="007E0144"/>
    <w:rsid w:val="008408AB"/>
    <w:rsid w:val="0089691B"/>
    <w:rsid w:val="008C563F"/>
    <w:rsid w:val="00900262"/>
    <w:rsid w:val="009C5266"/>
    <w:rsid w:val="00B6682C"/>
    <w:rsid w:val="00B93748"/>
    <w:rsid w:val="00C1231D"/>
    <w:rsid w:val="00CB6AC2"/>
    <w:rsid w:val="00CD16C1"/>
    <w:rsid w:val="00CD2516"/>
    <w:rsid w:val="00D4046F"/>
    <w:rsid w:val="00D43413"/>
    <w:rsid w:val="00D750A6"/>
    <w:rsid w:val="00E202C0"/>
    <w:rsid w:val="00E36F41"/>
    <w:rsid w:val="00ED225E"/>
    <w:rsid w:val="00EE5AD9"/>
    <w:rsid w:val="00F01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2BA14"/>
  <w15:chartTrackingRefBased/>
  <w15:docId w15:val="{8F336A08-A703-4416-BBBD-7A2EF4113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00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0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0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0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0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0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0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0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0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00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0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00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00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00F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400F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00F1"/>
    <w:rPr>
      <w:color w:val="96607D"/>
      <w:u w:val="single"/>
    </w:rPr>
  </w:style>
  <w:style w:type="paragraph" w:customStyle="1" w:styleId="msonormal0">
    <w:name w:val="msonormal"/>
    <w:basedOn w:val="Normal"/>
    <w:rsid w:val="001400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1400F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63">
    <w:name w:val="xl63"/>
    <w:basedOn w:val="Normal"/>
    <w:rsid w:val="001400F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64">
    <w:name w:val="xl64"/>
    <w:basedOn w:val="Normal"/>
    <w:rsid w:val="001400F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1400F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1400F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1400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1400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1400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215C98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1400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FF0000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1400F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1400F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1400F1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1400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1400F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1400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1400F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15C98"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1400F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15C98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1400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1400F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1400F1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20"/>
      <w:szCs w:val="20"/>
      <w:lang w:eastAsia="en-GB"/>
      <w14:ligatures w14:val="none"/>
    </w:rPr>
  </w:style>
  <w:style w:type="paragraph" w:customStyle="1" w:styleId="xl82">
    <w:name w:val="xl82"/>
    <w:basedOn w:val="Normal"/>
    <w:rsid w:val="001400F1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83">
    <w:name w:val="xl83"/>
    <w:basedOn w:val="Normal"/>
    <w:rsid w:val="001400F1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84">
    <w:name w:val="xl84"/>
    <w:basedOn w:val="Normal"/>
    <w:rsid w:val="001400F1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kern w:val="0"/>
      <w:sz w:val="20"/>
      <w:szCs w:val="20"/>
      <w:lang w:eastAsia="en-GB"/>
      <w14:ligatures w14:val="none"/>
    </w:rPr>
  </w:style>
  <w:style w:type="paragraph" w:customStyle="1" w:styleId="xl85">
    <w:name w:val="xl85"/>
    <w:basedOn w:val="Normal"/>
    <w:rsid w:val="001400F1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0"/>
      <w:szCs w:val="20"/>
      <w:lang w:eastAsia="en-GB"/>
      <w14:ligatures w14:val="none"/>
    </w:rPr>
  </w:style>
  <w:style w:type="paragraph" w:customStyle="1" w:styleId="xl86">
    <w:name w:val="xl86"/>
    <w:basedOn w:val="Normal"/>
    <w:rsid w:val="001400F1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kern w:val="0"/>
      <w:sz w:val="20"/>
      <w:szCs w:val="20"/>
      <w:lang w:eastAsia="en-GB"/>
      <w14:ligatures w14:val="none"/>
    </w:rPr>
  </w:style>
  <w:style w:type="paragraph" w:customStyle="1" w:styleId="xl87">
    <w:name w:val="xl87"/>
    <w:basedOn w:val="Normal"/>
    <w:rsid w:val="001400F1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88">
    <w:name w:val="xl88"/>
    <w:basedOn w:val="Normal"/>
    <w:rsid w:val="001400F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89">
    <w:name w:val="xl89"/>
    <w:basedOn w:val="Normal"/>
    <w:rsid w:val="001400F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90">
    <w:name w:val="xl90"/>
    <w:basedOn w:val="Normal"/>
    <w:rsid w:val="001400F1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91">
    <w:name w:val="xl91"/>
    <w:basedOn w:val="Normal"/>
    <w:rsid w:val="001400F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215C98"/>
      <w:kern w:val="0"/>
      <w:sz w:val="20"/>
      <w:szCs w:val="20"/>
      <w:lang w:eastAsia="en-GB"/>
      <w14:ligatures w14:val="none"/>
    </w:rPr>
  </w:style>
  <w:style w:type="paragraph" w:customStyle="1" w:styleId="xl92">
    <w:name w:val="xl92"/>
    <w:basedOn w:val="Normal"/>
    <w:rsid w:val="001400F1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kern w:val="0"/>
      <w:sz w:val="20"/>
      <w:szCs w:val="20"/>
      <w:lang w:eastAsia="en-GB"/>
      <w14:ligatures w14:val="none"/>
    </w:rPr>
  </w:style>
  <w:style w:type="paragraph" w:customStyle="1" w:styleId="xl93">
    <w:name w:val="xl93"/>
    <w:basedOn w:val="Normal"/>
    <w:rsid w:val="001400F1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94">
    <w:name w:val="xl94"/>
    <w:basedOn w:val="Normal"/>
    <w:rsid w:val="001400F1"/>
    <w:pP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Helvetica"/>
      <w:color w:val="222222"/>
      <w:kern w:val="0"/>
      <w:sz w:val="18"/>
      <w:szCs w:val="18"/>
      <w:lang w:eastAsia="en-GB"/>
      <w14:ligatures w14:val="none"/>
    </w:rPr>
  </w:style>
  <w:style w:type="paragraph" w:customStyle="1" w:styleId="xl95">
    <w:name w:val="xl95"/>
    <w:basedOn w:val="Normal"/>
    <w:rsid w:val="001400F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333333"/>
      <w:kern w:val="0"/>
      <w:sz w:val="20"/>
      <w:szCs w:val="20"/>
      <w:lang w:eastAsia="en-GB"/>
      <w14:ligatures w14:val="none"/>
    </w:rPr>
  </w:style>
  <w:style w:type="paragraph" w:customStyle="1" w:styleId="xl96">
    <w:name w:val="xl96"/>
    <w:basedOn w:val="Normal"/>
    <w:rsid w:val="001400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sz w:val="20"/>
      <w:szCs w:val="20"/>
      <w:lang w:eastAsia="en-GB"/>
      <w14:ligatures w14:val="none"/>
    </w:rPr>
  </w:style>
  <w:style w:type="paragraph" w:customStyle="1" w:styleId="xl97">
    <w:name w:val="xl97"/>
    <w:basedOn w:val="Normal"/>
    <w:rsid w:val="001400F1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215C98"/>
      <w:kern w:val="0"/>
      <w:sz w:val="20"/>
      <w:szCs w:val="20"/>
      <w:lang w:eastAsia="en-GB"/>
      <w14:ligatures w14:val="none"/>
    </w:rPr>
  </w:style>
  <w:style w:type="paragraph" w:customStyle="1" w:styleId="xl98">
    <w:name w:val="xl98"/>
    <w:basedOn w:val="Normal"/>
    <w:rsid w:val="001400F1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99">
    <w:name w:val="xl99"/>
    <w:basedOn w:val="Normal"/>
    <w:rsid w:val="001400F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800080"/>
      <w:kern w:val="0"/>
      <w:sz w:val="20"/>
      <w:szCs w:val="20"/>
      <w:lang w:eastAsia="en-GB"/>
      <w14:ligatures w14:val="none"/>
    </w:rPr>
  </w:style>
  <w:style w:type="paragraph" w:customStyle="1" w:styleId="xl100">
    <w:name w:val="xl100"/>
    <w:basedOn w:val="Normal"/>
    <w:rsid w:val="001400F1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101">
    <w:name w:val="xl101"/>
    <w:basedOn w:val="Normal"/>
    <w:rsid w:val="001400F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kern w:val="0"/>
      <w:sz w:val="20"/>
      <w:szCs w:val="20"/>
      <w:lang w:eastAsia="en-GB"/>
      <w14:ligatures w14:val="none"/>
    </w:rPr>
  </w:style>
  <w:style w:type="paragraph" w:customStyle="1" w:styleId="xl102">
    <w:name w:val="xl102"/>
    <w:basedOn w:val="Normal"/>
    <w:rsid w:val="001400F1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103">
    <w:name w:val="xl103"/>
    <w:basedOn w:val="Normal"/>
    <w:rsid w:val="001400F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156082"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738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85C"/>
  </w:style>
  <w:style w:type="paragraph" w:styleId="Footer">
    <w:name w:val="footer"/>
    <w:basedOn w:val="Normal"/>
    <w:link w:val="FooterChar"/>
    <w:uiPriority w:val="99"/>
    <w:unhideWhenUsed/>
    <w:rsid w:val="006738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5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62E70-C099-49F0-B01E-EFEB36DB0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06</Words>
  <Characters>859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eeming</dc:creator>
  <cp:keywords/>
  <dc:description/>
  <cp:lastModifiedBy>Charles Deeming</cp:lastModifiedBy>
  <cp:revision>3</cp:revision>
  <cp:lastPrinted>2025-06-05T09:31:00Z</cp:lastPrinted>
  <dcterms:created xsi:type="dcterms:W3CDTF">2025-07-29T08:27:00Z</dcterms:created>
  <dcterms:modified xsi:type="dcterms:W3CDTF">2025-07-29T08:28:00Z</dcterms:modified>
</cp:coreProperties>
</file>